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2700"/>
        <w:gridCol w:w="1710"/>
        <w:gridCol w:w="2610"/>
      </w:tblGrid>
      <w:tr w:rsidR="00272BA2" w:rsidRPr="00BD1CB6" w14:paraId="4B27154E" w14:textId="77777777" w:rsidTr="00272BA2">
        <w:trPr>
          <w:trHeight w:val="300"/>
        </w:trPr>
        <w:tc>
          <w:tcPr>
            <w:tcW w:w="7020" w:type="dxa"/>
            <w:gridSpan w:val="3"/>
            <w:noWrap/>
          </w:tcPr>
          <w:p w14:paraId="49332BE0" w14:textId="258755DC" w:rsidR="00272BA2" w:rsidRPr="00272BA2" w:rsidRDefault="00272BA2" w:rsidP="00316F6B">
            <w:pPr>
              <w:rPr>
                <w:b/>
                <w:bCs/>
              </w:rPr>
            </w:pPr>
            <w:r w:rsidRPr="00272BA2">
              <w:rPr>
                <w:rFonts w:ascii="Georgia" w:hAnsi="Georgia"/>
                <w:b/>
                <w:bCs/>
              </w:rPr>
              <w:t>Supplementary Table 1. Western blot antibody information.</w:t>
            </w:r>
          </w:p>
        </w:tc>
      </w:tr>
      <w:tr w:rsidR="00272BA2" w:rsidRPr="00BD1CB6" w14:paraId="3AB1A09C" w14:textId="77777777" w:rsidTr="00272BA2">
        <w:trPr>
          <w:trHeight w:val="300"/>
        </w:trPr>
        <w:tc>
          <w:tcPr>
            <w:tcW w:w="2700" w:type="dxa"/>
            <w:noWrap/>
          </w:tcPr>
          <w:p w14:paraId="4E0E89C4" w14:textId="7621B9E1" w:rsidR="00272BA2" w:rsidRPr="00BD1CB6" w:rsidRDefault="00272BA2" w:rsidP="00272BA2">
            <w:pPr>
              <w:rPr>
                <w:b/>
                <w:bCs/>
              </w:rPr>
            </w:pPr>
            <w:r w:rsidRPr="00BD1CB6">
              <w:rPr>
                <w:b/>
                <w:bCs/>
              </w:rPr>
              <w:t>Antibody</w:t>
            </w:r>
          </w:p>
        </w:tc>
        <w:tc>
          <w:tcPr>
            <w:tcW w:w="1710" w:type="dxa"/>
            <w:noWrap/>
          </w:tcPr>
          <w:p w14:paraId="1EC803AB" w14:textId="5E1BDBB3" w:rsidR="00272BA2" w:rsidRPr="00BD1CB6" w:rsidRDefault="00272BA2" w:rsidP="00272BA2">
            <w:pPr>
              <w:rPr>
                <w:b/>
                <w:bCs/>
              </w:rPr>
            </w:pPr>
            <w:r w:rsidRPr="00BD1CB6">
              <w:rPr>
                <w:b/>
                <w:bCs/>
              </w:rPr>
              <w:t>Manufacturer</w:t>
            </w:r>
          </w:p>
        </w:tc>
        <w:tc>
          <w:tcPr>
            <w:tcW w:w="2610" w:type="dxa"/>
            <w:noWrap/>
          </w:tcPr>
          <w:p w14:paraId="7A416AF8" w14:textId="22BF947E" w:rsidR="00272BA2" w:rsidRPr="00BD1CB6" w:rsidRDefault="00272BA2" w:rsidP="00272BA2">
            <w:pPr>
              <w:rPr>
                <w:b/>
                <w:bCs/>
              </w:rPr>
            </w:pPr>
            <w:r w:rsidRPr="00BD1CB6">
              <w:rPr>
                <w:b/>
                <w:bCs/>
              </w:rPr>
              <w:t>Cat. No.</w:t>
            </w:r>
          </w:p>
        </w:tc>
      </w:tr>
      <w:tr w:rsidR="00272BA2" w:rsidRPr="00BD1CB6" w14:paraId="0FAC4937" w14:textId="77777777" w:rsidTr="00272BA2">
        <w:trPr>
          <w:trHeight w:val="300"/>
        </w:trPr>
        <w:tc>
          <w:tcPr>
            <w:tcW w:w="2700" w:type="dxa"/>
            <w:noWrap/>
            <w:hideMark/>
          </w:tcPr>
          <w:p w14:paraId="35691E83" w14:textId="77777777" w:rsidR="00272BA2" w:rsidRPr="00BD1CB6" w:rsidRDefault="00272BA2" w:rsidP="00272BA2">
            <w:r w:rsidRPr="00BD1CB6">
              <w:t>Akt (Ser473)</w:t>
            </w:r>
          </w:p>
        </w:tc>
        <w:tc>
          <w:tcPr>
            <w:tcW w:w="1710" w:type="dxa"/>
            <w:noWrap/>
            <w:hideMark/>
          </w:tcPr>
          <w:p w14:paraId="1CC464E1" w14:textId="77777777" w:rsidR="00272BA2" w:rsidRPr="00BD1CB6" w:rsidRDefault="00272BA2" w:rsidP="00272BA2">
            <w:r w:rsidRPr="00BD1CB6">
              <w:t>Cell Signaling</w:t>
            </w:r>
          </w:p>
        </w:tc>
        <w:tc>
          <w:tcPr>
            <w:tcW w:w="2610" w:type="dxa"/>
            <w:noWrap/>
            <w:hideMark/>
          </w:tcPr>
          <w:p w14:paraId="355EC4AF" w14:textId="77777777" w:rsidR="00272BA2" w:rsidRPr="00BD1CB6" w:rsidRDefault="00272BA2" w:rsidP="00272BA2">
            <w:r w:rsidRPr="00BD1CB6">
              <w:t>9271</w:t>
            </w:r>
          </w:p>
        </w:tc>
      </w:tr>
      <w:tr w:rsidR="00272BA2" w:rsidRPr="00BD1CB6" w14:paraId="6E0A7317" w14:textId="77777777" w:rsidTr="00272BA2">
        <w:trPr>
          <w:trHeight w:val="300"/>
        </w:trPr>
        <w:tc>
          <w:tcPr>
            <w:tcW w:w="2700" w:type="dxa"/>
            <w:noWrap/>
            <w:hideMark/>
          </w:tcPr>
          <w:p w14:paraId="5F817C13" w14:textId="77777777" w:rsidR="00272BA2" w:rsidRPr="00BD1CB6" w:rsidRDefault="00272BA2" w:rsidP="00272BA2">
            <w:r w:rsidRPr="00BD1CB6">
              <w:t>Akt (Thr308)</w:t>
            </w:r>
          </w:p>
        </w:tc>
        <w:tc>
          <w:tcPr>
            <w:tcW w:w="1710" w:type="dxa"/>
            <w:noWrap/>
            <w:hideMark/>
          </w:tcPr>
          <w:p w14:paraId="0581CE7B" w14:textId="77777777" w:rsidR="00272BA2" w:rsidRPr="00BD1CB6" w:rsidRDefault="00272BA2" w:rsidP="00272BA2">
            <w:r w:rsidRPr="00BD1CB6">
              <w:t>Cell Signaling</w:t>
            </w:r>
          </w:p>
        </w:tc>
        <w:tc>
          <w:tcPr>
            <w:tcW w:w="2610" w:type="dxa"/>
            <w:noWrap/>
            <w:hideMark/>
          </w:tcPr>
          <w:p w14:paraId="5FDAF589" w14:textId="77777777" w:rsidR="00272BA2" w:rsidRPr="00BD1CB6" w:rsidRDefault="00272BA2" w:rsidP="00272BA2">
            <w:r w:rsidRPr="00BD1CB6">
              <w:t>4056</w:t>
            </w:r>
          </w:p>
        </w:tc>
      </w:tr>
      <w:tr w:rsidR="00272BA2" w:rsidRPr="00BD1CB6" w14:paraId="74C17D04" w14:textId="77777777" w:rsidTr="00272BA2">
        <w:trPr>
          <w:trHeight w:val="300"/>
        </w:trPr>
        <w:tc>
          <w:tcPr>
            <w:tcW w:w="2700" w:type="dxa"/>
            <w:noWrap/>
            <w:hideMark/>
          </w:tcPr>
          <w:p w14:paraId="21EE2FE5" w14:textId="77777777" w:rsidR="00272BA2" w:rsidRPr="00BD1CB6" w:rsidRDefault="00272BA2" w:rsidP="00272BA2">
            <w:r w:rsidRPr="00BD1CB6">
              <w:t>Akt protein</w:t>
            </w:r>
          </w:p>
        </w:tc>
        <w:tc>
          <w:tcPr>
            <w:tcW w:w="1710" w:type="dxa"/>
            <w:noWrap/>
            <w:hideMark/>
          </w:tcPr>
          <w:p w14:paraId="49B02574" w14:textId="77777777" w:rsidR="00272BA2" w:rsidRPr="00BD1CB6" w:rsidRDefault="00272BA2" w:rsidP="00272BA2">
            <w:r w:rsidRPr="00BD1CB6">
              <w:t>Cell Signaling</w:t>
            </w:r>
          </w:p>
        </w:tc>
        <w:tc>
          <w:tcPr>
            <w:tcW w:w="2610" w:type="dxa"/>
            <w:noWrap/>
            <w:hideMark/>
          </w:tcPr>
          <w:p w14:paraId="0599B500" w14:textId="77777777" w:rsidR="00272BA2" w:rsidRPr="00BD1CB6" w:rsidRDefault="00272BA2" w:rsidP="00272BA2">
            <w:r w:rsidRPr="00BD1CB6">
              <w:t>9272</w:t>
            </w:r>
          </w:p>
        </w:tc>
      </w:tr>
      <w:tr w:rsidR="00272BA2" w:rsidRPr="00BD1CB6" w14:paraId="7801645D" w14:textId="77777777" w:rsidTr="00272BA2">
        <w:trPr>
          <w:trHeight w:val="300"/>
        </w:trPr>
        <w:tc>
          <w:tcPr>
            <w:tcW w:w="2700" w:type="dxa"/>
            <w:noWrap/>
            <w:hideMark/>
          </w:tcPr>
          <w:p w14:paraId="3DE5EF40" w14:textId="77777777" w:rsidR="00272BA2" w:rsidRPr="00BD1CB6" w:rsidRDefault="00272BA2" w:rsidP="00272BA2">
            <w:r w:rsidRPr="00BD1CB6">
              <w:t>AMPK (Thr172)</w:t>
            </w:r>
          </w:p>
        </w:tc>
        <w:tc>
          <w:tcPr>
            <w:tcW w:w="1710" w:type="dxa"/>
            <w:noWrap/>
            <w:hideMark/>
          </w:tcPr>
          <w:p w14:paraId="39183A33" w14:textId="77777777" w:rsidR="00272BA2" w:rsidRPr="00BD1CB6" w:rsidRDefault="00272BA2" w:rsidP="00272BA2">
            <w:r w:rsidRPr="00BD1CB6">
              <w:t>Cell Signaling</w:t>
            </w:r>
          </w:p>
        </w:tc>
        <w:tc>
          <w:tcPr>
            <w:tcW w:w="2610" w:type="dxa"/>
            <w:noWrap/>
            <w:hideMark/>
          </w:tcPr>
          <w:p w14:paraId="717D8918" w14:textId="77777777" w:rsidR="00272BA2" w:rsidRPr="00BD1CB6" w:rsidRDefault="00272BA2" w:rsidP="00272BA2">
            <w:r w:rsidRPr="00BD1CB6">
              <w:t>2531</w:t>
            </w:r>
          </w:p>
        </w:tc>
      </w:tr>
      <w:tr w:rsidR="00272BA2" w:rsidRPr="00BD1CB6" w14:paraId="25570433" w14:textId="77777777" w:rsidTr="00272BA2">
        <w:trPr>
          <w:trHeight w:val="300"/>
        </w:trPr>
        <w:tc>
          <w:tcPr>
            <w:tcW w:w="2700" w:type="dxa"/>
            <w:noWrap/>
            <w:hideMark/>
          </w:tcPr>
          <w:p w14:paraId="68742D5B" w14:textId="77777777" w:rsidR="00272BA2" w:rsidRPr="00BD1CB6" w:rsidRDefault="00272BA2" w:rsidP="00272BA2">
            <w:r w:rsidRPr="00BD1CB6">
              <w:t>AMPK protein</w:t>
            </w:r>
          </w:p>
        </w:tc>
        <w:tc>
          <w:tcPr>
            <w:tcW w:w="1710" w:type="dxa"/>
            <w:noWrap/>
            <w:hideMark/>
          </w:tcPr>
          <w:p w14:paraId="4BFCF9B7" w14:textId="77777777" w:rsidR="00272BA2" w:rsidRPr="00BD1CB6" w:rsidRDefault="00272BA2" w:rsidP="00272BA2">
            <w:r w:rsidRPr="00BD1CB6">
              <w:t>Cell Signaling</w:t>
            </w:r>
          </w:p>
        </w:tc>
        <w:tc>
          <w:tcPr>
            <w:tcW w:w="2610" w:type="dxa"/>
            <w:noWrap/>
            <w:hideMark/>
          </w:tcPr>
          <w:p w14:paraId="4304AC69" w14:textId="77777777" w:rsidR="00272BA2" w:rsidRPr="00BD1CB6" w:rsidRDefault="00272BA2" w:rsidP="00272BA2">
            <w:r w:rsidRPr="00BD1CB6">
              <w:t>2532</w:t>
            </w:r>
          </w:p>
        </w:tc>
      </w:tr>
      <w:tr w:rsidR="00272BA2" w:rsidRPr="00BD1CB6" w14:paraId="3E8B958A" w14:textId="77777777" w:rsidTr="00272BA2">
        <w:trPr>
          <w:trHeight w:val="315"/>
        </w:trPr>
        <w:tc>
          <w:tcPr>
            <w:tcW w:w="2700" w:type="dxa"/>
            <w:noWrap/>
            <w:hideMark/>
          </w:tcPr>
          <w:p w14:paraId="1648DA04" w14:textId="77777777" w:rsidR="00272BA2" w:rsidRPr="00BD1CB6" w:rsidRDefault="00272BA2" w:rsidP="00272BA2">
            <w:r w:rsidRPr="00BD1CB6">
              <w:t>PGC1α</w:t>
            </w:r>
          </w:p>
        </w:tc>
        <w:tc>
          <w:tcPr>
            <w:tcW w:w="1710" w:type="dxa"/>
            <w:noWrap/>
            <w:hideMark/>
          </w:tcPr>
          <w:p w14:paraId="03E09BDB" w14:textId="77777777" w:rsidR="00272BA2" w:rsidRPr="00BD1CB6" w:rsidRDefault="00272BA2" w:rsidP="00272BA2">
            <w:r w:rsidRPr="00BD1CB6">
              <w:t>Abcam</w:t>
            </w:r>
          </w:p>
        </w:tc>
        <w:tc>
          <w:tcPr>
            <w:tcW w:w="2610" w:type="dxa"/>
            <w:noWrap/>
            <w:hideMark/>
          </w:tcPr>
          <w:p w14:paraId="5AC7D036" w14:textId="77777777" w:rsidR="00272BA2" w:rsidRPr="00BD1CB6" w:rsidRDefault="00272BA2" w:rsidP="00272BA2">
            <w:r w:rsidRPr="00BD1CB6">
              <w:t>ab106814</w:t>
            </w:r>
          </w:p>
        </w:tc>
      </w:tr>
      <w:tr w:rsidR="00272BA2" w:rsidRPr="00BD1CB6" w14:paraId="22D0891C" w14:textId="77777777" w:rsidTr="00272BA2">
        <w:trPr>
          <w:trHeight w:val="300"/>
        </w:trPr>
        <w:tc>
          <w:tcPr>
            <w:tcW w:w="2700" w:type="dxa"/>
            <w:noWrap/>
            <w:hideMark/>
          </w:tcPr>
          <w:p w14:paraId="0BF49485" w14:textId="77777777" w:rsidR="00272BA2" w:rsidRPr="00BD1CB6" w:rsidRDefault="00272BA2" w:rsidP="00272BA2">
            <w:r w:rsidRPr="00BD1CB6">
              <w:t>SIRT1</w:t>
            </w:r>
          </w:p>
        </w:tc>
        <w:tc>
          <w:tcPr>
            <w:tcW w:w="1710" w:type="dxa"/>
            <w:noWrap/>
            <w:hideMark/>
          </w:tcPr>
          <w:p w14:paraId="40F26D6F" w14:textId="77777777" w:rsidR="00272BA2" w:rsidRPr="00BD1CB6" w:rsidRDefault="00272BA2" w:rsidP="00272BA2">
            <w:r w:rsidRPr="00BD1CB6">
              <w:t>Cell Signaling</w:t>
            </w:r>
          </w:p>
        </w:tc>
        <w:tc>
          <w:tcPr>
            <w:tcW w:w="2610" w:type="dxa"/>
            <w:noWrap/>
            <w:hideMark/>
          </w:tcPr>
          <w:p w14:paraId="2F5D213A" w14:textId="77777777" w:rsidR="00272BA2" w:rsidRPr="00BD1CB6" w:rsidRDefault="00272BA2" w:rsidP="00272BA2">
            <w:r w:rsidRPr="00BD1CB6">
              <w:t>2493</w:t>
            </w:r>
          </w:p>
        </w:tc>
      </w:tr>
      <w:tr w:rsidR="00272BA2" w:rsidRPr="00BD1CB6" w14:paraId="26EF78D4" w14:textId="77777777" w:rsidTr="00272BA2">
        <w:trPr>
          <w:trHeight w:val="300"/>
        </w:trPr>
        <w:tc>
          <w:tcPr>
            <w:tcW w:w="2700" w:type="dxa"/>
            <w:noWrap/>
            <w:hideMark/>
          </w:tcPr>
          <w:p w14:paraId="3528C540" w14:textId="77777777" w:rsidR="00272BA2" w:rsidRPr="00BD1CB6" w:rsidRDefault="00272BA2" w:rsidP="00272BA2">
            <w:r w:rsidRPr="00BD1CB6">
              <w:t>Citrate Synthase</w:t>
            </w:r>
          </w:p>
        </w:tc>
        <w:tc>
          <w:tcPr>
            <w:tcW w:w="1710" w:type="dxa"/>
            <w:noWrap/>
            <w:hideMark/>
          </w:tcPr>
          <w:p w14:paraId="7823E610" w14:textId="77777777" w:rsidR="00272BA2" w:rsidRPr="00BD1CB6" w:rsidRDefault="00272BA2" w:rsidP="00272BA2">
            <w:r w:rsidRPr="00BD1CB6">
              <w:t>Abcam</w:t>
            </w:r>
          </w:p>
        </w:tc>
        <w:tc>
          <w:tcPr>
            <w:tcW w:w="2610" w:type="dxa"/>
            <w:noWrap/>
            <w:hideMark/>
          </w:tcPr>
          <w:p w14:paraId="143DEE66" w14:textId="77777777" w:rsidR="00272BA2" w:rsidRPr="00BD1CB6" w:rsidRDefault="00272BA2" w:rsidP="00272BA2">
            <w:r w:rsidRPr="00BD1CB6">
              <w:t>ab96600</w:t>
            </w:r>
          </w:p>
        </w:tc>
      </w:tr>
      <w:tr w:rsidR="00272BA2" w:rsidRPr="00BD1CB6" w14:paraId="42AC32BA" w14:textId="77777777" w:rsidTr="00272BA2">
        <w:trPr>
          <w:trHeight w:val="300"/>
        </w:trPr>
        <w:tc>
          <w:tcPr>
            <w:tcW w:w="2700" w:type="dxa"/>
            <w:noWrap/>
            <w:hideMark/>
          </w:tcPr>
          <w:p w14:paraId="4BFB1237" w14:textId="77777777" w:rsidR="00272BA2" w:rsidRPr="00BD1CB6" w:rsidRDefault="00272BA2" w:rsidP="00272BA2">
            <w:r w:rsidRPr="00BD1CB6">
              <w:t xml:space="preserve">Pyruvate Dehydrogenase </w:t>
            </w:r>
          </w:p>
        </w:tc>
        <w:tc>
          <w:tcPr>
            <w:tcW w:w="1710" w:type="dxa"/>
            <w:noWrap/>
            <w:hideMark/>
          </w:tcPr>
          <w:p w14:paraId="79F6A078" w14:textId="77777777" w:rsidR="00272BA2" w:rsidRPr="00BD1CB6" w:rsidRDefault="00272BA2" w:rsidP="00272BA2">
            <w:r w:rsidRPr="00BD1CB6">
              <w:t>Cell Signaling</w:t>
            </w:r>
          </w:p>
        </w:tc>
        <w:tc>
          <w:tcPr>
            <w:tcW w:w="2610" w:type="dxa"/>
            <w:noWrap/>
            <w:hideMark/>
          </w:tcPr>
          <w:p w14:paraId="0577094B" w14:textId="77777777" w:rsidR="00272BA2" w:rsidRPr="00BD1CB6" w:rsidRDefault="00272BA2" w:rsidP="00272BA2">
            <w:r w:rsidRPr="00BD1CB6">
              <w:t>2784</w:t>
            </w:r>
          </w:p>
        </w:tc>
      </w:tr>
      <w:tr w:rsidR="00272BA2" w:rsidRPr="00BD1CB6" w14:paraId="3B07F2F9" w14:textId="77777777" w:rsidTr="00272BA2">
        <w:trPr>
          <w:trHeight w:val="300"/>
        </w:trPr>
        <w:tc>
          <w:tcPr>
            <w:tcW w:w="2700" w:type="dxa"/>
            <w:noWrap/>
            <w:hideMark/>
          </w:tcPr>
          <w:p w14:paraId="6322D10D" w14:textId="77777777" w:rsidR="00272BA2" w:rsidRPr="00BD1CB6" w:rsidRDefault="00272BA2" w:rsidP="00272BA2">
            <w:r w:rsidRPr="00BD1CB6">
              <w:t>Total OXPHOS</w:t>
            </w:r>
          </w:p>
        </w:tc>
        <w:tc>
          <w:tcPr>
            <w:tcW w:w="1710" w:type="dxa"/>
            <w:noWrap/>
            <w:hideMark/>
          </w:tcPr>
          <w:p w14:paraId="49BAC480" w14:textId="77777777" w:rsidR="00272BA2" w:rsidRPr="00BD1CB6" w:rsidRDefault="00272BA2" w:rsidP="00272BA2">
            <w:r w:rsidRPr="00BD1CB6">
              <w:t>Abcam</w:t>
            </w:r>
          </w:p>
        </w:tc>
        <w:tc>
          <w:tcPr>
            <w:tcW w:w="2610" w:type="dxa"/>
            <w:noWrap/>
            <w:hideMark/>
          </w:tcPr>
          <w:p w14:paraId="1D11481B" w14:textId="77777777" w:rsidR="00272BA2" w:rsidRPr="00BD1CB6" w:rsidRDefault="00272BA2" w:rsidP="00272BA2">
            <w:r w:rsidRPr="00BD1CB6">
              <w:t>ab9110411</w:t>
            </w:r>
          </w:p>
        </w:tc>
      </w:tr>
      <w:tr w:rsidR="00272BA2" w:rsidRPr="00BD1CB6" w14:paraId="6F79BDDB" w14:textId="77777777" w:rsidTr="00272BA2">
        <w:trPr>
          <w:trHeight w:val="242"/>
        </w:trPr>
        <w:tc>
          <w:tcPr>
            <w:tcW w:w="2700" w:type="dxa"/>
            <w:noWrap/>
            <w:hideMark/>
          </w:tcPr>
          <w:p w14:paraId="3B011904" w14:textId="77777777" w:rsidR="00272BA2" w:rsidRPr="00BD1CB6" w:rsidRDefault="00272BA2" w:rsidP="00272BA2">
            <w:r w:rsidRPr="00BD1CB6">
              <w:t xml:space="preserve">β-Actin </w:t>
            </w:r>
          </w:p>
        </w:tc>
        <w:tc>
          <w:tcPr>
            <w:tcW w:w="1710" w:type="dxa"/>
            <w:noWrap/>
            <w:hideMark/>
          </w:tcPr>
          <w:p w14:paraId="34299122" w14:textId="77777777" w:rsidR="00272BA2" w:rsidRPr="00BD1CB6" w:rsidRDefault="00272BA2" w:rsidP="00272BA2">
            <w:r w:rsidRPr="00BD1CB6">
              <w:t>Cell Signaling</w:t>
            </w:r>
          </w:p>
        </w:tc>
        <w:tc>
          <w:tcPr>
            <w:tcW w:w="2610" w:type="dxa"/>
            <w:noWrap/>
            <w:hideMark/>
          </w:tcPr>
          <w:p w14:paraId="39B1A7A8" w14:textId="77777777" w:rsidR="00272BA2" w:rsidRPr="00BD1CB6" w:rsidRDefault="00272BA2" w:rsidP="00272BA2">
            <w:r w:rsidRPr="00BD1CB6">
              <w:t>4967 and 3700</w:t>
            </w:r>
          </w:p>
        </w:tc>
      </w:tr>
    </w:tbl>
    <w:p w14:paraId="2DB2AD94" w14:textId="77777777" w:rsidR="00F751BB" w:rsidRDefault="00F751BB" w:rsidP="00DC1C40">
      <w:pPr>
        <w:rPr>
          <w:rFonts w:ascii="Georgia" w:hAnsi="Georgia"/>
        </w:rPr>
      </w:pPr>
    </w:p>
    <w:p w14:paraId="366412ED" w14:textId="77777777" w:rsidR="00767889" w:rsidRDefault="00767889" w:rsidP="00DC1C40">
      <w:pPr>
        <w:rPr>
          <w:rFonts w:ascii="Georgia" w:hAnsi="Georgia"/>
        </w:rPr>
      </w:pPr>
    </w:p>
    <w:p w14:paraId="2E278B74" w14:textId="77777777" w:rsidR="00767889" w:rsidRDefault="00767889" w:rsidP="00DC1C40">
      <w:pPr>
        <w:rPr>
          <w:rFonts w:ascii="Georgia" w:hAnsi="Georgia"/>
        </w:rPr>
      </w:pPr>
    </w:p>
    <w:p w14:paraId="15A3A078" w14:textId="77777777" w:rsidR="00767889" w:rsidRDefault="00767889" w:rsidP="00DC1C40">
      <w:pPr>
        <w:rPr>
          <w:rFonts w:ascii="Georgia" w:hAnsi="Georgia"/>
        </w:rPr>
      </w:pPr>
    </w:p>
    <w:p w14:paraId="319BEB1D" w14:textId="77777777" w:rsidR="00767889" w:rsidRDefault="00767889" w:rsidP="00DC1C40">
      <w:pPr>
        <w:rPr>
          <w:rFonts w:ascii="Georgia" w:hAnsi="Georgia"/>
        </w:rPr>
      </w:pPr>
    </w:p>
    <w:p w14:paraId="5EFF2C18" w14:textId="77777777" w:rsidR="00767889" w:rsidRDefault="00767889" w:rsidP="00DC1C40">
      <w:pPr>
        <w:rPr>
          <w:rFonts w:ascii="Georgia" w:hAnsi="Georgia"/>
        </w:rPr>
      </w:pPr>
    </w:p>
    <w:p w14:paraId="30C2FFC4" w14:textId="77777777" w:rsidR="00767889" w:rsidRDefault="00767889" w:rsidP="00DC1C40">
      <w:pPr>
        <w:rPr>
          <w:rFonts w:ascii="Georgia" w:hAnsi="Georgia"/>
        </w:rPr>
      </w:pPr>
    </w:p>
    <w:p w14:paraId="3D46EE88" w14:textId="77777777" w:rsidR="00767889" w:rsidRDefault="00767889" w:rsidP="00DC1C40">
      <w:pPr>
        <w:rPr>
          <w:rFonts w:ascii="Georgia" w:hAnsi="Georgia"/>
        </w:rPr>
      </w:pPr>
    </w:p>
    <w:p w14:paraId="7162CEC8" w14:textId="77777777" w:rsidR="00767889" w:rsidRDefault="00767889" w:rsidP="00DC1C40">
      <w:pPr>
        <w:rPr>
          <w:rFonts w:ascii="Georgia" w:hAnsi="Georgia"/>
        </w:rPr>
      </w:pPr>
    </w:p>
    <w:p w14:paraId="017DCB20" w14:textId="77777777" w:rsidR="00767889" w:rsidRDefault="00767889" w:rsidP="00DC1C40">
      <w:pPr>
        <w:rPr>
          <w:rFonts w:ascii="Georgia" w:hAnsi="Georgia"/>
        </w:rPr>
      </w:pPr>
    </w:p>
    <w:p w14:paraId="0A702B89" w14:textId="77777777" w:rsidR="00767889" w:rsidRDefault="00767889" w:rsidP="00DC1C40">
      <w:pPr>
        <w:rPr>
          <w:rFonts w:ascii="Georgia" w:hAnsi="Georgia"/>
        </w:rPr>
      </w:pPr>
    </w:p>
    <w:p w14:paraId="79E129E5" w14:textId="77777777" w:rsidR="00767889" w:rsidRDefault="00767889" w:rsidP="00DC1C40">
      <w:pPr>
        <w:rPr>
          <w:rFonts w:ascii="Georgia" w:hAnsi="Georgia"/>
        </w:rPr>
      </w:pPr>
    </w:p>
    <w:p w14:paraId="03BA0561" w14:textId="77777777" w:rsidR="00767889" w:rsidRDefault="00767889" w:rsidP="00DC1C40">
      <w:pPr>
        <w:rPr>
          <w:rFonts w:ascii="Georgia" w:hAnsi="Georgia"/>
        </w:rPr>
      </w:pPr>
    </w:p>
    <w:p w14:paraId="7B6F25C3" w14:textId="77777777" w:rsidR="00767889" w:rsidRDefault="00767889" w:rsidP="00DC1C40">
      <w:pPr>
        <w:rPr>
          <w:rFonts w:ascii="Georgia" w:hAnsi="Georgia"/>
        </w:rPr>
      </w:pPr>
    </w:p>
    <w:p w14:paraId="522B1143" w14:textId="77777777" w:rsidR="00767889" w:rsidRDefault="00767889" w:rsidP="00DC1C40">
      <w:pPr>
        <w:rPr>
          <w:rFonts w:ascii="Georgia" w:hAnsi="Georgia"/>
        </w:rPr>
      </w:pPr>
    </w:p>
    <w:p w14:paraId="56A562DD" w14:textId="77777777" w:rsidR="00767889" w:rsidRDefault="00767889" w:rsidP="00DC1C40">
      <w:pPr>
        <w:rPr>
          <w:rFonts w:ascii="Georgia" w:hAnsi="Georgia"/>
        </w:rPr>
      </w:pPr>
    </w:p>
    <w:p w14:paraId="0FFEC250" w14:textId="77777777" w:rsidR="00767889" w:rsidRDefault="00767889" w:rsidP="00DC1C40">
      <w:pPr>
        <w:rPr>
          <w:rFonts w:ascii="Georgia" w:hAnsi="Georgia"/>
        </w:rPr>
      </w:pPr>
    </w:p>
    <w:p w14:paraId="0100B038" w14:textId="77777777" w:rsidR="00767889" w:rsidRDefault="00767889" w:rsidP="00DC1C40">
      <w:pPr>
        <w:rPr>
          <w:rFonts w:ascii="Georgia" w:hAnsi="Georgia"/>
        </w:rPr>
      </w:pPr>
    </w:p>
    <w:p w14:paraId="30E77BE0" w14:textId="77777777" w:rsidR="00767889" w:rsidRDefault="00767889" w:rsidP="00DC1C40">
      <w:pPr>
        <w:rPr>
          <w:rFonts w:ascii="Georgia" w:hAnsi="Georgia"/>
        </w:rPr>
      </w:pPr>
    </w:p>
    <w:p w14:paraId="6C36762F" w14:textId="77777777" w:rsidR="00767889" w:rsidRDefault="00767889" w:rsidP="00DC1C40">
      <w:pPr>
        <w:rPr>
          <w:rFonts w:ascii="Georgia" w:hAnsi="Georgia"/>
        </w:rPr>
      </w:pPr>
    </w:p>
    <w:sectPr w:rsidR="007678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789"/>
    <w:rsid w:val="000079DF"/>
    <w:rsid w:val="00083DFD"/>
    <w:rsid w:val="000F0A68"/>
    <w:rsid w:val="000F5FAC"/>
    <w:rsid w:val="00195251"/>
    <w:rsid w:val="00201733"/>
    <w:rsid w:val="00272BA2"/>
    <w:rsid w:val="003C7FF2"/>
    <w:rsid w:val="00473135"/>
    <w:rsid w:val="00480CC0"/>
    <w:rsid w:val="004A0939"/>
    <w:rsid w:val="004F0C06"/>
    <w:rsid w:val="00521789"/>
    <w:rsid w:val="00565F2E"/>
    <w:rsid w:val="00635B1B"/>
    <w:rsid w:val="00685EBB"/>
    <w:rsid w:val="00742A7B"/>
    <w:rsid w:val="00767889"/>
    <w:rsid w:val="007810E3"/>
    <w:rsid w:val="007C2061"/>
    <w:rsid w:val="0083392F"/>
    <w:rsid w:val="00882748"/>
    <w:rsid w:val="008E0CAD"/>
    <w:rsid w:val="009451CE"/>
    <w:rsid w:val="00A12015"/>
    <w:rsid w:val="00B06A8A"/>
    <w:rsid w:val="00CF38FD"/>
    <w:rsid w:val="00DC1C40"/>
    <w:rsid w:val="00DC70D4"/>
    <w:rsid w:val="00DD3A66"/>
    <w:rsid w:val="00ED449F"/>
    <w:rsid w:val="00F43E37"/>
    <w:rsid w:val="00F75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0459E0"/>
  <w15:chartTrackingRefBased/>
  <w15:docId w15:val="{D81E8B79-D007-4DDC-A0CB-A5BD63B49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5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228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08</Characters>
  <Application>Microsoft Office Word</Application>
  <DocSecurity>0</DocSecurity>
  <Lines>27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Jevtovic</dc:creator>
  <cp:keywords/>
  <dc:description/>
  <cp:lastModifiedBy>Filip Jevtovic</cp:lastModifiedBy>
  <cp:revision>2</cp:revision>
  <dcterms:created xsi:type="dcterms:W3CDTF">2024-03-04T13:32:00Z</dcterms:created>
  <dcterms:modified xsi:type="dcterms:W3CDTF">2024-03-04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b3ae9637ebd38c155c6168f387d5ef1d839dff854bb642dcfa9a355003a129</vt:lpwstr>
  </property>
</Properties>
</file>